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FF9" w:rsidRDefault="00F452CC" w:rsidP="002F706A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 w:eastAsia="en-US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C037BF">
        <w:rPr>
          <w:rFonts w:ascii="Times New Roman" w:hAnsi="Times New Roman"/>
          <w:b/>
          <w:sz w:val="24"/>
          <w:szCs w:val="24"/>
        </w:rPr>
        <w:t>7</w:t>
      </w:r>
      <w:r w:rsidR="002F706A" w:rsidRPr="001029AE">
        <w:rPr>
          <w:rFonts w:ascii="Times New Roman" w:hAnsi="Times New Roman"/>
          <w:b/>
          <w:sz w:val="24"/>
          <w:szCs w:val="24"/>
          <w:lang w:val="en-US" w:eastAsia="en-US"/>
        </w:rPr>
        <w:t xml:space="preserve">. List of the </w:t>
      </w:r>
      <w:r w:rsidR="002F706A" w:rsidRPr="001029AE">
        <w:rPr>
          <w:rFonts w:ascii="Times New Roman" w:hAnsi="Times New Roman"/>
          <w:b/>
          <w:i/>
          <w:sz w:val="24"/>
          <w:szCs w:val="24"/>
          <w:lang w:val="en-US" w:eastAsia="en-US"/>
        </w:rPr>
        <w:t>DYZ</w:t>
      </w:r>
      <w:r w:rsidR="002F706A" w:rsidRPr="001029AE">
        <w:rPr>
          <w:rFonts w:ascii="Times New Roman" w:hAnsi="Times New Roman"/>
          <w:b/>
          <w:sz w:val="24"/>
          <w:szCs w:val="24"/>
          <w:lang w:val="en-US" w:eastAsia="en-US"/>
        </w:rPr>
        <w:t xml:space="preserve">1 primers used for end point PCR, </w:t>
      </w:r>
    </w:p>
    <w:p w:rsidR="002F706A" w:rsidRPr="001029AE" w:rsidRDefault="002F706A" w:rsidP="002F706A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 w:eastAsia="en-US"/>
        </w:rPr>
      </w:pPr>
      <w:r w:rsidRPr="001029AE">
        <w:rPr>
          <w:rFonts w:ascii="Times New Roman" w:hAnsi="Times New Roman"/>
          <w:b/>
          <w:sz w:val="24"/>
          <w:szCs w:val="24"/>
          <w:lang w:val="en-US" w:eastAsia="en-US"/>
        </w:rPr>
        <w:t>their corresponding amplicon sizes and reaction conditions</w:t>
      </w:r>
    </w:p>
    <w:p w:rsidR="002F706A" w:rsidRPr="001029AE" w:rsidRDefault="002F706A" w:rsidP="002F706A">
      <w:pPr>
        <w:spacing w:after="0"/>
        <w:jc w:val="center"/>
        <w:rPr>
          <w:rFonts w:ascii="Times New Roman" w:hAnsi="Times New Roman"/>
          <w:b/>
          <w:sz w:val="24"/>
          <w:szCs w:val="24"/>
          <w:lang w:val="en-US" w:eastAsia="en-US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44"/>
        <w:gridCol w:w="1372"/>
        <w:gridCol w:w="1850"/>
        <w:gridCol w:w="1556"/>
      </w:tblGrid>
      <w:tr w:rsidR="002F706A" w:rsidRPr="00FB79B7" w:rsidTr="001F33A7">
        <w:trPr>
          <w:jc w:val="center"/>
        </w:trPr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Primer combination</w:t>
            </w:r>
          </w:p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(PC)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Primers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proofErr w:type="spellStart"/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Amplicon</w:t>
            </w:r>
            <w:proofErr w:type="spellEnd"/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 xml:space="preserve"> Size (</w:t>
            </w:r>
            <w:proofErr w:type="spellStart"/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bp</w:t>
            </w:r>
            <w:proofErr w:type="spellEnd"/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PCR conditions</w:t>
            </w:r>
          </w:p>
        </w:tc>
      </w:tr>
      <w:tr w:rsidR="002F706A" w:rsidRPr="00FB79B7" w:rsidTr="001F33A7">
        <w:trPr>
          <w:jc w:val="center"/>
        </w:trPr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i/>
                <w:sz w:val="20"/>
                <w:szCs w:val="20"/>
                <w:lang w:val="en-US" w:eastAsia="en-US"/>
              </w:rPr>
              <w:t>DYZ</w:t>
            </w: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1(1 &amp; 5)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3378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64-1.5’, 72-3.5’</w:t>
            </w:r>
          </w:p>
        </w:tc>
      </w:tr>
      <w:tr w:rsidR="002F706A" w:rsidRPr="00FB79B7" w:rsidTr="001F33A7">
        <w:trPr>
          <w:jc w:val="center"/>
        </w:trPr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i/>
                <w:sz w:val="20"/>
                <w:szCs w:val="20"/>
                <w:lang w:val="en-US" w:eastAsia="en-US"/>
              </w:rPr>
              <w:t>DYZ</w:t>
            </w: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1( 1 &amp; 6)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266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60-1’, 72-1’</w:t>
            </w:r>
          </w:p>
        </w:tc>
      </w:tr>
      <w:tr w:rsidR="002F706A" w:rsidRPr="00FB79B7" w:rsidTr="001F33A7">
        <w:trPr>
          <w:jc w:val="center"/>
        </w:trPr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i/>
                <w:sz w:val="20"/>
                <w:szCs w:val="20"/>
                <w:lang w:val="en-US" w:eastAsia="en-US"/>
              </w:rPr>
              <w:t>DYZ</w:t>
            </w: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1(</w:t>
            </w:r>
            <w:del w:id="0" w:author="ANJU" w:date="2012-06-29T09:06:00Z">
              <w:r w:rsidRPr="001029AE" w:rsidDel="00BB6574">
                <w:rPr>
                  <w:rFonts w:ascii="Times New Roman" w:hAnsi="Times New Roman"/>
                  <w:sz w:val="20"/>
                  <w:szCs w:val="20"/>
                  <w:lang w:val="en-US" w:eastAsia="en-US"/>
                </w:rPr>
                <w:delText xml:space="preserve"> </w:delText>
              </w:r>
            </w:del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1 &amp; 7 )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1564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60-1’, 72-1’</w:t>
            </w:r>
          </w:p>
        </w:tc>
      </w:tr>
      <w:tr w:rsidR="002F706A" w:rsidRPr="00FB79B7" w:rsidTr="001F33A7">
        <w:trPr>
          <w:jc w:val="center"/>
        </w:trPr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0" w:type="auto"/>
          </w:tcPr>
          <w:p w:rsidR="002F706A" w:rsidRPr="001029AE" w:rsidRDefault="002F706A" w:rsidP="00BB657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i/>
                <w:sz w:val="20"/>
                <w:szCs w:val="20"/>
                <w:lang w:val="en-US" w:eastAsia="en-US"/>
              </w:rPr>
              <w:t>DYZ</w:t>
            </w: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1(1</w:t>
            </w:r>
            <w:del w:id="1" w:author="ANJU" w:date="2012-06-29T09:05:00Z">
              <w:r w:rsidRPr="001029AE" w:rsidDel="00BB6574">
                <w:rPr>
                  <w:rFonts w:ascii="Times New Roman" w:hAnsi="Times New Roman"/>
                  <w:sz w:val="20"/>
                  <w:szCs w:val="20"/>
                  <w:lang w:val="en-US" w:eastAsia="en-US"/>
                </w:rPr>
                <w:delText xml:space="preserve"> </w:delText>
              </w:r>
            </w:del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 &amp; 8 )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2095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60-1’, 72-2’</w:t>
            </w:r>
          </w:p>
        </w:tc>
      </w:tr>
      <w:tr w:rsidR="002F706A" w:rsidRPr="00FB79B7" w:rsidTr="001F33A7">
        <w:trPr>
          <w:jc w:val="center"/>
        </w:trPr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i/>
                <w:sz w:val="20"/>
                <w:szCs w:val="20"/>
                <w:lang w:val="en-US" w:eastAsia="en-US"/>
              </w:rPr>
              <w:t>DYZ</w:t>
            </w: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1(2  &amp; 5 )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2056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62-1.5’, 72-3’</w:t>
            </w:r>
          </w:p>
        </w:tc>
      </w:tr>
      <w:tr w:rsidR="002F706A" w:rsidRPr="00FB79B7" w:rsidTr="001F33A7">
        <w:trPr>
          <w:jc w:val="center"/>
        </w:trPr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</w:tcPr>
          <w:p w:rsidR="002F706A" w:rsidRPr="001029AE" w:rsidRDefault="002F706A" w:rsidP="00BB657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i/>
                <w:sz w:val="20"/>
                <w:szCs w:val="20"/>
                <w:lang w:val="en-US" w:eastAsia="en-US"/>
              </w:rPr>
              <w:t>DYZ</w:t>
            </w: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1(</w:t>
            </w:r>
            <w:del w:id="2" w:author="ANJU" w:date="2012-06-29T09:06:00Z">
              <w:r w:rsidRPr="001029AE" w:rsidDel="00BB6574">
                <w:rPr>
                  <w:rFonts w:ascii="Times New Roman" w:hAnsi="Times New Roman"/>
                  <w:sz w:val="20"/>
                  <w:szCs w:val="20"/>
                  <w:lang w:val="en-US" w:eastAsia="en-US"/>
                </w:rPr>
                <w:delText xml:space="preserve"> </w:delText>
              </w:r>
            </w:del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2 &amp; 7)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242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61-1’, 72-1’</w:t>
            </w:r>
          </w:p>
        </w:tc>
      </w:tr>
      <w:tr w:rsidR="002F706A" w:rsidRPr="00FB79B7" w:rsidTr="001F33A7">
        <w:trPr>
          <w:jc w:val="center"/>
        </w:trPr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i/>
                <w:sz w:val="20"/>
                <w:szCs w:val="20"/>
                <w:lang w:val="en-US" w:eastAsia="en-US"/>
              </w:rPr>
              <w:t>DYZ</w:t>
            </w: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1(</w:t>
            </w:r>
            <w:del w:id="3" w:author="ANJU" w:date="2012-06-29T09:06:00Z">
              <w:r w:rsidRPr="001029AE" w:rsidDel="00BB6574">
                <w:rPr>
                  <w:rFonts w:ascii="Times New Roman" w:hAnsi="Times New Roman"/>
                  <w:sz w:val="20"/>
                  <w:szCs w:val="20"/>
                  <w:lang w:val="en-US" w:eastAsia="en-US"/>
                </w:rPr>
                <w:delText xml:space="preserve"> </w:delText>
              </w:r>
            </w:del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2 &amp; 8)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773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59-1’, 72-1’</w:t>
            </w:r>
          </w:p>
        </w:tc>
      </w:tr>
      <w:tr w:rsidR="002F706A" w:rsidRPr="00FB79B7" w:rsidTr="001F33A7">
        <w:trPr>
          <w:jc w:val="center"/>
        </w:trPr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i/>
                <w:sz w:val="20"/>
                <w:szCs w:val="20"/>
                <w:lang w:val="en-US" w:eastAsia="en-US"/>
              </w:rPr>
              <w:t>DYZ</w:t>
            </w: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1(3 </w:t>
            </w:r>
            <w:del w:id="4" w:author="ANJU" w:date="2012-06-29T09:06:00Z">
              <w:r w:rsidRPr="001029AE" w:rsidDel="00BB6574">
                <w:rPr>
                  <w:rFonts w:ascii="Times New Roman" w:hAnsi="Times New Roman"/>
                  <w:sz w:val="20"/>
                  <w:szCs w:val="20"/>
                  <w:lang w:val="en-US" w:eastAsia="en-US"/>
                </w:rPr>
                <w:delText xml:space="preserve"> </w:delText>
              </w:r>
            </w:del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&amp; 5)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275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63-1’, 72-1’</w:t>
            </w:r>
          </w:p>
        </w:tc>
      </w:tr>
      <w:tr w:rsidR="002F706A" w:rsidRPr="00FB79B7" w:rsidTr="001F33A7">
        <w:trPr>
          <w:jc w:val="center"/>
        </w:trPr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0" w:type="auto"/>
          </w:tcPr>
          <w:p w:rsidR="002F706A" w:rsidRPr="001029AE" w:rsidRDefault="002F706A" w:rsidP="00BB657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i/>
                <w:sz w:val="20"/>
                <w:szCs w:val="20"/>
                <w:lang w:val="en-US" w:eastAsia="en-US"/>
              </w:rPr>
              <w:t>DYZ</w:t>
            </w: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1(</w:t>
            </w:r>
            <w:del w:id="5" w:author="ANJU" w:date="2012-06-29T09:06:00Z">
              <w:r w:rsidRPr="001029AE" w:rsidDel="00BB6574">
                <w:rPr>
                  <w:rFonts w:ascii="Times New Roman" w:hAnsi="Times New Roman"/>
                  <w:sz w:val="20"/>
                  <w:szCs w:val="20"/>
                  <w:lang w:val="en-US" w:eastAsia="en-US"/>
                </w:rPr>
                <w:delText xml:space="preserve"> </w:delText>
              </w:r>
            </w:del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4 &amp; 5)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1612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60-1’, 72-2’</w:t>
            </w:r>
          </w:p>
        </w:tc>
      </w:tr>
      <w:tr w:rsidR="002F706A" w:rsidRPr="00FB79B7" w:rsidTr="001F33A7">
        <w:trPr>
          <w:jc w:val="center"/>
        </w:trPr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</w:tcPr>
          <w:p w:rsidR="002F706A" w:rsidRPr="001029AE" w:rsidRDefault="002F706A" w:rsidP="00BB657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i/>
                <w:sz w:val="20"/>
                <w:szCs w:val="20"/>
                <w:lang w:val="en-US" w:eastAsia="en-US"/>
              </w:rPr>
              <w:t>DYZ</w:t>
            </w: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1(</w:t>
            </w:r>
            <w:del w:id="6" w:author="ANJU" w:date="2012-06-29T09:06:00Z">
              <w:r w:rsidRPr="001029AE" w:rsidDel="00BB6574">
                <w:rPr>
                  <w:rFonts w:ascii="Times New Roman" w:hAnsi="Times New Roman"/>
                  <w:sz w:val="20"/>
                  <w:szCs w:val="20"/>
                  <w:lang w:val="en-US" w:eastAsia="en-US"/>
                </w:rPr>
                <w:delText xml:space="preserve"> </w:delText>
              </w:r>
            </w:del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4 &amp; 8)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329</w:t>
            </w:r>
          </w:p>
        </w:tc>
        <w:tc>
          <w:tcPr>
            <w:tcW w:w="0" w:type="auto"/>
          </w:tcPr>
          <w:p w:rsidR="002F706A" w:rsidRPr="001029AE" w:rsidRDefault="002F706A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1029AE">
              <w:rPr>
                <w:rFonts w:ascii="Times New Roman" w:hAnsi="Times New Roman"/>
                <w:sz w:val="20"/>
                <w:szCs w:val="20"/>
                <w:lang w:val="en-US" w:eastAsia="en-US"/>
              </w:rPr>
              <w:t>60-1’, 72-1’</w:t>
            </w:r>
          </w:p>
        </w:tc>
      </w:tr>
    </w:tbl>
    <w:p w:rsidR="00F164CC" w:rsidRDefault="00F164CC"/>
    <w:sectPr w:rsidR="00F164CC" w:rsidSect="00273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2F706A"/>
    <w:rsid w:val="001B1F9C"/>
    <w:rsid w:val="00273B8A"/>
    <w:rsid w:val="002F706A"/>
    <w:rsid w:val="00322753"/>
    <w:rsid w:val="00723DA3"/>
    <w:rsid w:val="008E1180"/>
    <w:rsid w:val="00B75FF9"/>
    <w:rsid w:val="00BB6574"/>
    <w:rsid w:val="00C037BF"/>
    <w:rsid w:val="00C76BAD"/>
    <w:rsid w:val="00D26F49"/>
    <w:rsid w:val="00E96CA3"/>
    <w:rsid w:val="00ED31A3"/>
    <w:rsid w:val="00F164CC"/>
    <w:rsid w:val="00F452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37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7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7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7B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7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7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3</Characters>
  <Application>Microsoft Office Word</Application>
  <DocSecurity>0</DocSecurity>
  <Lines>3</Lines>
  <Paragraphs>1</Paragraphs>
  <ScaleCrop>false</ScaleCrop>
  <Company>Hewlett-Packard</Company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</dc:creator>
  <cp:keywords/>
  <dc:description/>
  <cp:lastModifiedBy>ANJU</cp:lastModifiedBy>
  <cp:revision>10</cp:revision>
  <dcterms:created xsi:type="dcterms:W3CDTF">2012-03-27T07:08:00Z</dcterms:created>
  <dcterms:modified xsi:type="dcterms:W3CDTF">2012-06-29T03:36:00Z</dcterms:modified>
</cp:coreProperties>
</file>